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4A720" w14:textId="49859203" w:rsidR="006A1CA2" w:rsidRPr="005E053D" w:rsidRDefault="006A1CA2" w:rsidP="006A1CA2">
      <w:pPr>
        <w:spacing w:line="480" w:lineRule="auto"/>
        <w:rPr>
          <w:rFonts w:cs="Times New Roman"/>
          <w:b/>
          <w:bCs/>
          <w:color w:val="000000" w:themeColor="text1"/>
          <w:szCs w:val="24"/>
        </w:rPr>
      </w:pPr>
      <w:r w:rsidRPr="005E053D">
        <w:rPr>
          <w:rFonts w:cs="Times New Roman"/>
          <w:b/>
          <w:bCs/>
          <w:color w:val="000000" w:themeColor="text1"/>
          <w:szCs w:val="24"/>
        </w:rPr>
        <w:t>Supplemental Tables</w:t>
      </w:r>
      <w:r w:rsidR="00B03C5D" w:rsidRPr="005E053D">
        <w:rPr>
          <w:rFonts w:cs="Times New Roman"/>
          <w:b/>
          <w:bCs/>
          <w:color w:val="000000" w:themeColor="text1"/>
          <w:szCs w:val="24"/>
        </w:rPr>
        <w:t xml:space="preserve"> </w:t>
      </w:r>
    </w:p>
    <w:p w14:paraId="150BD1A4" w14:textId="77777777" w:rsidR="00B25347" w:rsidRPr="005E053D" w:rsidRDefault="00B25347" w:rsidP="00B25347">
      <w:pPr>
        <w:spacing w:line="480" w:lineRule="auto"/>
        <w:rPr>
          <w:rFonts w:eastAsia="NewBaskerville-Roman" w:cs="Times New Roman"/>
          <w:color w:val="000000" w:themeColor="text1"/>
          <w:szCs w:val="24"/>
        </w:rPr>
      </w:pPr>
      <w:r w:rsidRPr="005E053D">
        <w:rPr>
          <w:rFonts w:eastAsia="NewBaskerville-Roman" w:cs="Times New Roman"/>
          <w:color w:val="000000" w:themeColor="text1"/>
          <w:szCs w:val="24"/>
        </w:rPr>
        <w:t>Supplemental Table S1. Information about histology, subtype, and BRCA1/2 mutation of BT-474 and SNU-251 cell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25347" w:rsidRPr="005E053D" w14:paraId="7C2BADAD" w14:textId="77777777" w:rsidTr="0088448F">
        <w:trPr>
          <w:trHeight w:val="288"/>
          <w:jc w:val="center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764C8F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63C478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BT-474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75041D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SNU-251</w:t>
            </w:r>
          </w:p>
        </w:tc>
      </w:tr>
      <w:tr w:rsidR="00B25347" w:rsidRPr="005E053D" w14:paraId="305CC56F" w14:textId="77777777" w:rsidTr="0088448F">
        <w:trPr>
          <w:trHeight w:val="20"/>
          <w:jc w:val="center"/>
        </w:trPr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</w:tcPr>
          <w:p w14:paraId="32B2C5FA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Cancer type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0F61D2AD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36DBFBEF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Ovarian</w:t>
            </w:r>
          </w:p>
        </w:tc>
      </w:tr>
      <w:tr w:rsidR="00B25347" w:rsidRPr="005E053D" w14:paraId="745522BA" w14:textId="77777777" w:rsidTr="0088448F">
        <w:trPr>
          <w:jc w:val="center"/>
        </w:trPr>
        <w:tc>
          <w:tcPr>
            <w:tcW w:w="3116" w:type="dxa"/>
            <w:shd w:val="clear" w:color="auto" w:fill="F2F2F2" w:themeFill="background1" w:themeFillShade="F2"/>
          </w:tcPr>
          <w:p w14:paraId="720F0358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Histology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450046DF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IDC (Invasive ductal carcinoma)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36ABB540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Endometroid carcinoma</w:t>
            </w:r>
          </w:p>
        </w:tc>
      </w:tr>
      <w:tr w:rsidR="00B25347" w:rsidRPr="005E053D" w14:paraId="76E37338" w14:textId="77777777" w:rsidTr="0088448F">
        <w:trPr>
          <w:jc w:val="center"/>
        </w:trPr>
        <w:tc>
          <w:tcPr>
            <w:tcW w:w="3116" w:type="dxa"/>
            <w:shd w:val="clear" w:color="auto" w:fill="auto"/>
          </w:tcPr>
          <w:p w14:paraId="0122288B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Subtype</w:t>
            </w:r>
          </w:p>
        </w:tc>
        <w:tc>
          <w:tcPr>
            <w:tcW w:w="3117" w:type="dxa"/>
            <w:shd w:val="clear" w:color="auto" w:fill="auto"/>
          </w:tcPr>
          <w:p w14:paraId="167A106D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ER+HER2+</w:t>
            </w:r>
          </w:p>
        </w:tc>
        <w:tc>
          <w:tcPr>
            <w:tcW w:w="3117" w:type="dxa"/>
            <w:shd w:val="clear" w:color="auto" w:fill="auto"/>
          </w:tcPr>
          <w:p w14:paraId="63D4D45A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25347" w:rsidRPr="005E053D" w14:paraId="536D52B5" w14:textId="77777777" w:rsidTr="0088448F">
        <w:trPr>
          <w:jc w:val="center"/>
        </w:trPr>
        <w:tc>
          <w:tcPr>
            <w:tcW w:w="3116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C830DF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</w:p>
          <w:p w14:paraId="31078280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BRCA mutation</w:t>
            </w:r>
          </w:p>
          <w:p w14:paraId="082637C7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7" w:type="dxa"/>
            <w:shd w:val="clear" w:color="auto" w:fill="F2F2F2" w:themeFill="background1" w:themeFillShade="F2"/>
          </w:tcPr>
          <w:p w14:paraId="3D368783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BRCA2 mutated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6FF98B99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BRCA1 mutated</w:t>
            </w:r>
          </w:p>
        </w:tc>
      </w:tr>
      <w:tr w:rsidR="00B25347" w:rsidRPr="005E053D" w14:paraId="19B68997" w14:textId="77777777" w:rsidTr="0088448F">
        <w:trPr>
          <w:jc w:val="center"/>
        </w:trPr>
        <w:tc>
          <w:tcPr>
            <w:tcW w:w="3116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0AD9C6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7" w:type="dxa"/>
            <w:shd w:val="clear" w:color="auto" w:fill="F2F2F2" w:themeFill="background1" w:themeFillShade="F2"/>
          </w:tcPr>
          <w:p w14:paraId="4F51499C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9281C &gt; A; (S3094*)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7C81C6DA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Codon 1815 nonsense mutation, TGG(</w:t>
            </w:r>
            <w:proofErr w:type="spellStart"/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Trp</w:t>
            </w:r>
            <w:proofErr w:type="spellEnd"/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) →TGA (stop)</w:t>
            </w:r>
          </w:p>
        </w:tc>
      </w:tr>
      <w:tr w:rsidR="00B25347" w:rsidRPr="005E053D" w14:paraId="0F4E121E" w14:textId="77777777" w:rsidTr="0088448F">
        <w:trPr>
          <w:trHeight w:val="242"/>
          <w:jc w:val="center"/>
        </w:trPr>
        <w:tc>
          <w:tcPr>
            <w:tcW w:w="3116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C92B05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840507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DC1CFCE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</w:tbl>
    <w:p w14:paraId="4119BB2D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132E829E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7A55B5FF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4533E63B" w14:textId="77777777" w:rsidR="00B25347" w:rsidRPr="005E053D" w:rsidRDefault="00B25347" w:rsidP="00B25347">
      <w:pPr>
        <w:autoSpaceDE w:val="0"/>
        <w:autoSpaceDN w:val="0"/>
        <w:adjustRightInd w:val="0"/>
        <w:spacing w:line="36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7314432B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6B61AB60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1CF86B4D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01393255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0A4C93B1" w14:textId="77777777" w:rsidR="00B25347" w:rsidRPr="005E053D" w:rsidRDefault="00B25347" w:rsidP="00B25347">
      <w:pPr>
        <w:spacing w:line="480" w:lineRule="auto"/>
        <w:rPr>
          <w:rFonts w:eastAsia="NewBaskerville-Roman" w:cs="Times New Roman"/>
          <w:color w:val="000000" w:themeColor="text1"/>
          <w:szCs w:val="24"/>
        </w:rPr>
      </w:pPr>
    </w:p>
    <w:p w14:paraId="36CA923E" w14:textId="77777777" w:rsidR="00B25347" w:rsidRPr="005E053D" w:rsidRDefault="00B25347" w:rsidP="00B25347">
      <w:pPr>
        <w:spacing w:line="480" w:lineRule="auto"/>
        <w:rPr>
          <w:rFonts w:eastAsia="NewBaskerville-Roman" w:cs="Times New Roman"/>
          <w:color w:val="000000" w:themeColor="text1"/>
          <w:szCs w:val="24"/>
        </w:rPr>
      </w:pPr>
    </w:p>
    <w:p w14:paraId="1459288F" w14:textId="77777777" w:rsidR="00B25347" w:rsidRPr="005E053D" w:rsidRDefault="00B25347" w:rsidP="00B25347">
      <w:pPr>
        <w:spacing w:line="480" w:lineRule="auto"/>
        <w:rPr>
          <w:rFonts w:eastAsia="NewBaskerville-Roman" w:cs="Times New Roman"/>
          <w:color w:val="000000" w:themeColor="text1"/>
          <w:szCs w:val="24"/>
        </w:rPr>
      </w:pPr>
      <w:r w:rsidRPr="005E053D">
        <w:rPr>
          <w:rFonts w:eastAsia="NewBaskerville-Roman" w:cs="Times New Roman"/>
          <w:color w:val="000000" w:themeColor="text1"/>
          <w:szCs w:val="24"/>
        </w:rPr>
        <w:lastRenderedPageBreak/>
        <w:t>Supplemental Table S2. List of primary and secondary antibodies which were used in western blot and immunocytochemistr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620"/>
        <w:gridCol w:w="1620"/>
        <w:gridCol w:w="2700"/>
        <w:gridCol w:w="1525"/>
      </w:tblGrid>
      <w:tr w:rsidR="00B25347" w:rsidRPr="005E053D" w14:paraId="6989D1E7" w14:textId="77777777" w:rsidTr="0088448F">
        <w:trPr>
          <w:trHeight w:val="275"/>
          <w:jc w:val="center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75B171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251E6F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Host speci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0D4EC3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93386E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Company (catalog#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3E8802B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Application</w:t>
            </w:r>
          </w:p>
        </w:tc>
      </w:tr>
      <w:tr w:rsidR="00B25347" w:rsidRPr="005E053D" w14:paraId="04DE540E" w14:textId="77777777" w:rsidTr="0088448F">
        <w:trPr>
          <w:trHeight w:val="275"/>
          <w:jc w:val="center"/>
        </w:trPr>
        <w:tc>
          <w:tcPr>
            <w:tcW w:w="1885" w:type="dxa"/>
            <w:tcBorders>
              <w:top w:val="single" w:sz="4" w:space="0" w:color="auto"/>
            </w:tcBorders>
          </w:tcPr>
          <w:p w14:paraId="6746746A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4ECFD1F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2B75657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E783DC5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14823, Cell signaling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5E67333" w14:textId="77777777" w:rsidR="00B25347" w:rsidRPr="005E053D" w:rsidRDefault="00B25347" w:rsidP="0088448F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WB</w:t>
            </w:r>
          </w:p>
        </w:tc>
      </w:tr>
      <w:tr w:rsidR="00AA0210" w:rsidRPr="005E053D" w14:paraId="7C629257" w14:textId="77777777" w:rsidTr="0088448F">
        <w:trPr>
          <w:trHeight w:val="275"/>
          <w:jc w:val="center"/>
        </w:trPr>
        <w:tc>
          <w:tcPr>
            <w:tcW w:w="1885" w:type="dxa"/>
            <w:tcBorders>
              <w:top w:val="single" w:sz="4" w:space="0" w:color="auto"/>
            </w:tcBorders>
          </w:tcPr>
          <w:p w14:paraId="4D0B397A" w14:textId="00C39490" w:rsidR="00AA0210" w:rsidRPr="005E053D" w:rsidRDefault="00AA0210" w:rsidP="00AA0210">
            <w:pPr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2A8D1EA" w14:textId="6A270D96" w:rsidR="00AA0210" w:rsidRPr="005E053D" w:rsidRDefault="00AA0210" w:rsidP="00AA0210">
            <w:pPr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189DA9E" w14:textId="774112F3" w:rsidR="00AA0210" w:rsidRPr="005E053D" w:rsidRDefault="00AA0210" w:rsidP="00AA0210">
            <w:pPr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0094CCB9" w14:textId="5BC6367D" w:rsidR="00AA0210" w:rsidRPr="005E053D" w:rsidRDefault="00AA0210" w:rsidP="00AA0210">
            <w:pPr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50799, Cell signaling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677E8935" w14:textId="24CD5815" w:rsidR="00AA0210" w:rsidRPr="005E053D" w:rsidRDefault="00AA0210" w:rsidP="00AA0210">
            <w:pPr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ICC</w:t>
            </w:r>
          </w:p>
        </w:tc>
      </w:tr>
      <w:tr w:rsidR="00AA0210" w:rsidRPr="005E053D" w14:paraId="6B9D4CB2" w14:textId="77777777" w:rsidTr="0088448F">
        <w:trPr>
          <w:trHeight w:val="275"/>
          <w:jc w:val="center"/>
        </w:trPr>
        <w:tc>
          <w:tcPr>
            <w:tcW w:w="1885" w:type="dxa"/>
          </w:tcPr>
          <w:p w14:paraId="604B5F79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RAD51</w:t>
            </w:r>
          </w:p>
        </w:tc>
        <w:tc>
          <w:tcPr>
            <w:tcW w:w="1620" w:type="dxa"/>
          </w:tcPr>
          <w:p w14:paraId="469A7C40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</w:tcPr>
          <w:p w14:paraId="2F9D6E2E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2700" w:type="dxa"/>
          </w:tcPr>
          <w:p w14:paraId="4598A6C3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Ab133534, abcam</w:t>
            </w:r>
          </w:p>
        </w:tc>
        <w:tc>
          <w:tcPr>
            <w:tcW w:w="1525" w:type="dxa"/>
          </w:tcPr>
          <w:p w14:paraId="0C426EB2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WB</w:t>
            </w:r>
          </w:p>
        </w:tc>
      </w:tr>
      <w:tr w:rsidR="00AA0210" w:rsidRPr="005E053D" w14:paraId="60ADFE2B" w14:textId="77777777" w:rsidTr="0088448F">
        <w:trPr>
          <w:trHeight w:val="275"/>
          <w:jc w:val="center"/>
        </w:trPr>
        <w:tc>
          <w:tcPr>
            <w:tcW w:w="1885" w:type="dxa"/>
          </w:tcPr>
          <w:p w14:paraId="0C94450C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SOX5</w:t>
            </w:r>
          </w:p>
        </w:tc>
        <w:tc>
          <w:tcPr>
            <w:tcW w:w="1620" w:type="dxa"/>
          </w:tcPr>
          <w:p w14:paraId="2F29A4EB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</w:tcPr>
          <w:p w14:paraId="6BA890C1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2700" w:type="dxa"/>
          </w:tcPr>
          <w:p w14:paraId="3CC61D98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UM500047, Origene</w:t>
            </w:r>
          </w:p>
        </w:tc>
        <w:tc>
          <w:tcPr>
            <w:tcW w:w="1525" w:type="dxa"/>
          </w:tcPr>
          <w:p w14:paraId="176A3633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WB</w:t>
            </w:r>
          </w:p>
        </w:tc>
      </w:tr>
      <w:tr w:rsidR="005838F0" w:rsidRPr="005E053D" w14:paraId="27EBDC72" w14:textId="77777777" w:rsidTr="0088448F">
        <w:trPr>
          <w:trHeight w:val="275"/>
          <w:jc w:val="center"/>
        </w:trPr>
        <w:tc>
          <w:tcPr>
            <w:tcW w:w="1885" w:type="dxa"/>
          </w:tcPr>
          <w:p w14:paraId="0BE5DEAB" w14:textId="5E73D9B9" w:rsidR="005838F0" w:rsidRPr="005E053D" w:rsidRDefault="005838F0" w:rsidP="00AA0210">
            <w:pPr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SOX5</w:t>
            </w:r>
          </w:p>
        </w:tc>
        <w:tc>
          <w:tcPr>
            <w:tcW w:w="1620" w:type="dxa"/>
          </w:tcPr>
          <w:p w14:paraId="0C9BF88D" w14:textId="551D1EDF" w:rsidR="005838F0" w:rsidRPr="005E053D" w:rsidRDefault="005838F0" w:rsidP="00AA0210">
            <w:pPr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</w:tcPr>
          <w:p w14:paraId="569AF610" w14:textId="053A2377" w:rsidR="005838F0" w:rsidRPr="005E053D" w:rsidRDefault="005838F0" w:rsidP="00AA0210">
            <w:pPr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1:50</w:t>
            </w:r>
          </w:p>
        </w:tc>
        <w:tc>
          <w:tcPr>
            <w:tcW w:w="2700" w:type="dxa"/>
          </w:tcPr>
          <w:p w14:paraId="11DEB089" w14:textId="1716D5C2" w:rsidR="005838F0" w:rsidRPr="005E053D" w:rsidRDefault="005838F0" w:rsidP="00AA0210">
            <w:pPr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 xml:space="preserve">Ab94396, </w:t>
            </w: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525" w:type="dxa"/>
          </w:tcPr>
          <w:p w14:paraId="272740C0" w14:textId="3AAF4C53" w:rsidR="005838F0" w:rsidRPr="005E053D" w:rsidRDefault="005838F0" w:rsidP="00AA0210">
            <w:pPr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Co-IP</w:t>
            </w:r>
          </w:p>
        </w:tc>
      </w:tr>
      <w:tr w:rsidR="00AA0210" w:rsidRPr="005E053D" w14:paraId="770BAF2D" w14:textId="77777777" w:rsidTr="0088448F">
        <w:trPr>
          <w:trHeight w:val="275"/>
          <w:jc w:val="center"/>
        </w:trPr>
        <w:tc>
          <w:tcPr>
            <w:tcW w:w="1885" w:type="dxa"/>
          </w:tcPr>
          <w:p w14:paraId="0DFCA7F1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Caspase-3</w:t>
            </w:r>
          </w:p>
        </w:tc>
        <w:tc>
          <w:tcPr>
            <w:tcW w:w="1620" w:type="dxa"/>
          </w:tcPr>
          <w:p w14:paraId="30C386BE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</w:tcPr>
          <w:p w14:paraId="5814F7B8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2700" w:type="dxa"/>
          </w:tcPr>
          <w:p w14:paraId="37703FBC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9662, Cell signaling</w:t>
            </w:r>
          </w:p>
        </w:tc>
        <w:tc>
          <w:tcPr>
            <w:tcW w:w="1525" w:type="dxa"/>
          </w:tcPr>
          <w:p w14:paraId="6849ECBB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WB</w:t>
            </w:r>
          </w:p>
        </w:tc>
      </w:tr>
      <w:tr w:rsidR="00AA0210" w:rsidRPr="005E053D" w14:paraId="7D035DF4" w14:textId="77777777" w:rsidTr="0088448F">
        <w:trPr>
          <w:trHeight w:val="275"/>
          <w:jc w:val="center"/>
        </w:trPr>
        <w:tc>
          <w:tcPr>
            <w:tcW w:w="1885" w:type="dxa"/>
          </w:tcPr>
          <w:p w14:paraId="164C4B1C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ɣH2AX</w:t>
            </w:r>
          </w:p>
        </w:tc>
        <w:tc>
          <w:tcPr>
            <w:tcW w:w="1620" w:type="dxa"/>
          </w:tcPr>
          <w:p w14:paraId="07EA2B18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620" w:type="dxa"/>
          </w:tcPr>
          <w:p w14:paraId="3D83FADB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2700" w:type="dxa"/>
          </w:tcPr>
          <w:p w14:paraId="0B3B73CF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5437, Cell signaling</w:t>
            </w:r>
          </w:p>
        </w:tc>
        <w:tc>
          <w:tcPr>
            <w:tcW w:w="1525" w:type="dxa"/>
          </w:tcPr>
          <w:p w14:paraId="02D69449" w14:textId="3EE7D8B9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WB, ICC</w:t>
            </w:r>
          </w:p>
        </w:tc>
      </w:tr>
      <w:tr w:rsidR="00AA0210" w:rsidRPr="005E053D" w14:paraId="6DC8E919" w14:textId="77777777" w:rsidTr="0088448F">
        <w:trPr>
          <w:trHeight w:val="275"/>
          <w:jc w:val="center"/>
        </w:trPr>
        <w:tc>
          <w:tcPr>
            <w:tcW w:w="1885" w:type="dxa"/>
          </w:tcPr>
          <w:p w14:paraId="053844A5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YAP</w:t>
            </w:r>
          </w:p>
        </w:tc>
        <w:tc>
          <w:tcPr>
            <w:tcW w:w="1620" w:type="dxa"/>
          </w:tcPr>
          <w:p w14:paraId="5AAE20D1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</w:tcPr>
          <w:p w14:paraId="652DD893" w14:textId="2DF15198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1:1000</w:t>
            </w:r>
            <w:r w:rsidR="00A76062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, 1:50</w:t>
            </w:r>
          </w:p>
        </w:tc>
        <w:tc>
          <w:tcPr>
            <w:tcW w:w="2700" w:type="dxa"/>
          </w:tcPr>
          <w:p w14:paraId="2ADA79C3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14074, Cell signaling</w:t>
            </w:r>
          </w:p>
        </w:tc>
        <w:tc>
          <w:tcPr>
            <w:tcW w:w="1525" w:type="dxa"/>
          </w:tcPr>
          <w:p w14:paraId="1A7DF912" w14:textId="4098910F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WB</w:t>
            </w:r>
            <w:r w:rsidR="00A76062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5838F0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Co-IP</w:t>
            </w:r>
          </w:p>
        </w:tc>
      </w:tr>
      <w:tr w:rsidR="00AA0210" w:rsidRPr="005E053D" w14:paraId="25B05E4B" w14:textId="77777777" w:rsidTr="0088448F">
        <w:trPr>
          <w:trHeight w:val="275"/>
          <w:jc w:val="center"/>
        </w:trPr>
        <w:tc>
          <w:tcPr>
            <w:tcW w:w="1885" w:type="dxa"/>
          </w:tcPr>
          <w:p w14:paraId="2B629BAC" w14:textId="4A3DFFAE" w:rsidR="00AA0210" w:rsidRPr="005E053D" w:rsidRDefault="00AA0210" w:rsidP="00AA0210">
            <w:pPr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p-YAP1 (Ser127)</w:t>
            </w:r>
          </w:p>
        </w:tc>
        <w:tc>
          <w:tcPr>
            <w:tcW w:w="1620" w:type="dxa"/>
          </w:tcPr>
          <w:p w14:paraId="00FAE656" w14:textId="139B4E81" w:rsidR="00AA0210" w:rsidRPr="005E053D" w:rsidRDefault="00AA0210" w:rsidP="00AA0210">
            <w:pPr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</w:tcPr>
          <w:p w14:paraId="34632458" w14:textId="7515A159" w:rsidR="00AA0210" w:rsidRPr="005E053D" w:rsidRDefault="00AA0210" w:rsidP="00AA0210">
            <w:pPr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2700" w:type="dxa"/>
          </w:tcPr>
          <w:p w14:paraId="5A761929" w14:textId="08083775" w:rsidR="00AA0210" w:rsidRPr="005E053D" w:rsidRDefault="00AA0210" w:rsidP="00AA0210">
            <w:pPr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MA5-33207, Invitrogen</w:t>
            </w:r>
          </w:p>
        </w:tc>
        <w:tc>
          <w:tcPr>
            <w:tcW w:w="1525" w:type="dxa"/>
          </w:tcPr>
          <w:p w14:paraId="7FB03363" w14:textId="5ACA23AC" w:rsidR="00AA0210" w:rsidRPr="005E053D" w:rsidRDefault="00AA0210" w:rsidP="00AA0210">
            <w:pPr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WB</w:t>
            </w:r>
          </w:p>
        </w:tc>
      </w:tr>
      <w:tr w:rsidR="00AA0210" w:rsidRPr="005E053D" w14:paraId="7FF67769" w14:textId="77777777" w:rsidTr="0088448F">
        <w:trPr>
          <w:trHeight w:val="275"/>
          <w:jc w:val="center"/>
        </w:trPr>
        <w:tc>
          <w:tcPr>
            <w:tcW w:w="1885" w:type="dxa"/>
          </w:tcPr>
          <w:p w14:paraId="4FA361D0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Pan-TEAD</w:t>
            </w:r>
          </w:p>
        </w:tc>
        <w:tc>
          <w:tcPr>
            <w:tcW w:w="1620" w:type="dxa"/>
          </w:tcPr>
          <w:p w14:paraId="49EC3A9C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</w:tcPr>
          <w:p w14:paraId="0691488B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2700" w:type="dxa"/>
          </w:tcPr>
          <w:p w14:paraId="0E98B61F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13295, Cell signaling</w:t>
            </w:r>
          </w:p>
        </w:tc>
        <w:tc>
          <w:tcPr>
            <w:tcW w:w="1525" w:type="dxa"/>
          </w:tcPr>
          <w:p w14:paraId="138F6A87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WB</w:t>
            </w:r>
          </w:p>
        </w:tc>
      </w:tr>
      <w:tr w:rsidR="00AA0210" w:rsidRPr="005E053D" w14:paraId="7CACA5F6" w14:textId="77777777" w:rsidTr="0088448F">
        <w:trPr>
          <w:trHeight w:val="275"/>
          <w:jc w:val="center"/>
        </w:trPr>
        <w:tc>
          <w:tcPr>
            <w:tcW w:w="1885" w:type="dxa"/>
          </w:tcPr>
          <w:p w14:paraId="2D4FE417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1620" w:type="dxa"/>
          </w:tcPr>
          <w:p w14:paraId="6CEE2463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</w:tcPr>
          <w:p w14:paraId="06F6E899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2700" w:type="dxa"/>
          </w:tcPr>
          <w:p w14:paraId="4945E829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2118, Cell signaling</w:t>
            </w:r>
          </w:p>
        </w:tc>
        <w:tc>
          <w:tcPr>
            <w:tcW w:w="1525" w:type="dxa"/>
          </w:tcPr>
          <w:p w14:paraId="19E837AD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WB</w:t>
            </w:r>
          </w:p>
        </w:tc>
      </w:tr>
      <w:tr w:rsidR="00AA0210" w:rsidRPr="005E053D" w14:paraId="32833949" w14:textId="77777777" w:rsidTr="0088448F">
        <w:trPr>
          <w:trHeight w:val="275"/>
          <w:jc w:val="center"/>
        </w:trPr>
        <w:tc>
          <w:tcPr>
            <w:tcW w:w="1885" w:type="dxa"/>
          </w:tcPr>
          <w:p w14:paraId="0667BE77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Lamin B1</w:t>
            </w:r>
          </w:p>
        </w:tc>
        <w:tc>
          <w:tcPr>
            <w:tcW w:w="1620" w:type="dxa"/>
          </w:tcPr>
          <w:p w14:paraId="55028484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</w:tcPr>
          <w:p w14:paraId="5CA29903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2700" w:type="dxa"/>
          </w:tcPr>
          <w:p w14:paraId="64D4F8DB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13435S, Cell signaling</w:t>
            </w:r>
          </w:p>
        </w:tc>
        <w:tc>
          <w:tcPr>
            <w:tcW w:w="1525" w:type="dxa"/>
          </w:tcPr>
          <w:p w14:paraId="595BD18F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WB</w:t>
            </w:r>
          </w:p>
        </w:tc>
      </w:tr>
      <w:tr w:rsidR="00AA0210" w:rsidRPr="005E053D" w14:paraId="76A2A970" w14:textId="77777777" w:rsidTr="0088448F">
        <w:trPr>
          <w:trHeight w:val="275"/>
          <w:jc w:val="center"/>
        </w:trPr>
        <w:tc>
          <w:tcPr>
            <w:tcW w:w="1885" w:type="dxa"/>
          </w:tcPr>
          <w:p w14:paraId="6F39734B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Anti-Rabbit HRP</w:t>
            </w:r>
          </w:p>
        </w:tc>
        <w:tc>
          <w:tcPr>
            <w:tcW w:w="1620" w:type="dxa"/>
          </w:tcPr>
          <w:p w14:paraId="0A08F2EB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1620" w:type="dxa"/>
          </w:tcPr>
          <w:p w14:paraId="145BDFCA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1:5000</w:t>
            </w:r>
          </w:p>
        </w:tc>
        <w:tc>
          <w:tcPr>
            <w:tcW w:w="2700" w:type="dxa"/>
          </w:tcPr>
          <w:p w14:paraId="23A507A0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GTX213110-01, Gene Tex</w:t>
            </w:r>
          </w:p>
        </w:tc>
        <w:tc>
          <w:tcPr>
            <w:tcW w:w="1525" w:type="dxa"/>
          </w:tcPr>
          <w:p w14:paraId="0D22444B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WB</w:t>
            </w:r>
          </w:p>
        </w:tc>
      </w:tr>
      <w:tr w:rsidR="00AA0210" w:rsidRPr="005E053D" w14:paraId="38676F49" w14:textId="77777777" w:rsidTr="0088448F">
        <w:trPr>
          <w:trHeight w:val="275"/>
          <w:jc w:val="center"/>
        </w:trPr>
        <w:tc>
          <w:tcPr>
            <w:tcW w:w="1885" w:type="dxa"/>
            <w:tcBorders>
              <w:bottom w:val="single" w:sz="4" w:space="0" w:color="auto"/>
            </w:tcBorders>
          </w:tcPr>
          <w:p w14:paraId="594B36BB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Anti-Mouse HRP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57F8651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85097DB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1:5000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46DEA2DF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GTX213111-01, Gene Tex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661B17A8" w14:textId="77777777" w:rsidR="00AA0210" w:rsidRPr="005E053D" w:rsidRDefault="00AA0210" w:rsidP="00AA0210">
            <w:pPr>
              <w:spacing w:line="276" w:lineRule="auto"/>
              <w:jc w:val="center"/>
              <w:rPr>
                <w:rFonts w:eastAsia="NewBaskerville-Roman"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NewBaskerville-Roman" w:cs="Times New Roman"/>
                <w:color w:val="000000" w:themeColor="text1"/>
                <w:sz w:val="20"/>
                <w:szCs w:val="20"/>
              </w:rPr>
              <w:t>WB</w:t>
            </w:r>
          </w:p>
        </w:tc>
      </w:tr>
    </w:tbl>
    <w:p w14:paraId="73250288" w14:textId="77777777" w:rsidR="00B25347" w:rsidRPr="005E053D" w:rsidRDefault="00B25347" w:rsidP="00B25347">
      <w:pPr>
        <w:rPr>
          <w:rFonts w:eastAsia="NewBaskerville-Roman" w:cs="Times New Roman"/>
          <w:color w:val="000000" w:themeColor="text1"/>
          <w:szCs w:val="24"/>
        </w:rPr>
      </w:pPr>
      <w:r w:rsidRPr="005E053D">
        <w:rPr>
          <w:rFonts w:eastAsia="NewBaskerville-Roman" w:cs="Times New Roman"/>
          <w:color w:val="000000" w:themeColor="text1"/>
          <w:szCs w:val="24"/>
        </w:rPr>
        <w:t>Abbreviations: WB, western blot; ICC, immunocytochemistry</w:t>
      </w:r>
    </w:p>
    <w:p w14:paraId="6DDF1264" w14:textId="77777777" w:rsidR="00B25347" w:rsidRPr="005E053D" w:rsidRDefault="00B25347" w:rsidP="00B25347">
      <w:pPr>
        <w:autoSpaceDE w:val="0"/>
        <w:autoSpaceDN w:val="0"/>
        <w:adjustRightInd w:val="0"/>
        <w:spacing w:line="36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21D17141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7AF285E1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4506FC94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38148CB6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0766FEE2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154CD2A3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3F3962F9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1796C74C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0E68641D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  <w:r w:rsidRPr="005E053D">
        <w:rPr>
          <w:rFonts w:eastAsia="NewBaskerville-Roman" w:cs="Times New Roman"/>
          <w:color w:val="000000" w:themeColor="text1"/>
          <w:szCs w:val="24"/>
        </w:rPr>
        <w:t xml:space="preserve">Supplemental Table S3. Primers used for </w:t>
      </w:r>
      <w:proofErr w:type="spellStart"/>
      <w:r w:rsidRPr="005E053D">
        <w:rPr>
          <w:rFonts w:eastAsia="NewBaskerville-Roman" w:cs="Times New Roman"/>
          <w:color w:val="000000" w:themeColor="text1"/>
          <w:szCs w:val="24"/>
        </w:rPr>
        <w:t>qRT</w:t>
      </w:r>
      <w:proofErr w:type="spellEnd"/>
      <w:r w:rsidRPr="005E053D">
        <w:rPr>
          <w:rFonts w:eastAsia="NewBaskerville-Roman" w:cs="Times New Roman"/>
          <w:color w:val="000000" w:themeColor="text1"/>
          <w:szCs w:val="24"/>
        </w:rPr>
        <w:t>-PCR</w:t>
      </w:r>
    </w:p>
    <w:tbl>
      <w:tblPr>
        <w:tblStyle w:val="PlainTable4"/>
        <w:tblW w:w="7940" w:type="dxa"/>
        <w:tblLook w:val="04A0" w:firstRow="1" w:lastRow="0" w:firstColumn="1" w:lastColumn="0" w:noHBand="0" w:noVBand="1"/>
      </w:tblPr>
      <w:tblGrid>
        <w:gridCol w:w="1480"/>
        <w:gridCol w:w="1920"/>
        <w:gridCol w:w="4540"/>
      </w:tblGrid>
      <w:tr w:rsidR="00B25347" w:rsidRPr="005E053D" w14:paraId="73B9F3B2" w14:textId="77777777" w:rsidTr="008844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5D5542C" w14:textId="77777777" w:rsidR="00B25347" w:rsidRPr="005E053D" w:rsidRDefault="00B25347" w:rsidP="0088448F">
            <w:pPr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</w:pPr>
            <w:r w:rsidRPr="005E053D"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  <w:t>Primer name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40AF931" w14:textId="77777777" w:rsidR="00B25347" w:rsidRPr="005E053D" w:rsidRDefault="00B25347" w:rsidP="008844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</w:pPr>
            <w:r w:rsidRPr="005E053D"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  <w:t>Orientation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406CB81" w14:textId="77777777" w:rsidR="00B25347" w:rsidRPr="005E053D" w:rsidRDefault="00B25347" w:rsidP="008844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</w:pPr>
            <w:r w:rsidRPr="005E053D"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  <w:t>Sequence</w:t>
            </w:r>
          </w:p>
        </w:tc>
      </w:tr>
      <w:tr w:rsidR="00B25347" w:rsidRPr="005E053D" w14:paraId="75F2BD90" w14:textId="77777777" w:rsidTr="00884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C6D9B7" w14:textId="77777777" w:rsidR="00B25347" w:rsidRPr="005E053D" w:rsidRDefault="00B25347" w:rsidP="0088448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</w:pPr>
          </w:p>
          <w:p w14:paraId="4A9B2A9B" w14:textId="77777777" w:rsidR="00B25347" w:rsidRPr="005E053D" w:rsidRDefault="00B25347" w:rsidP="0088448F">
            <w:pPr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</w:pPr>
            <w:r w:rsidRPr="005E053D"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  <w:t>RAD51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BE5014" w14:textId="77777777" w:rsidR="00B25347" w:rsidRPr="005E053D" w:rsidRDefault="00B25347" w:rsidP="00884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E053D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>Forward</w:t>
            </w:r>
          </w:p>
        </w:tc>
        <w:tc>
          <w:tcPr>
            <w:tcW w:w="4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12EBF4" w14:textId="77777777" w:rsidR="00B25347" w:rsidRPr="005E053D" w:rsidRDefault="00B25347" w:rsidP="00884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E053D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>5’-</w:t>
            </w:r>
            <w:r w:rsidRPr="005E053D">
              <w:rPr>
                <w:rFonts w:cs="Times New Roman"/>
                <w:color w:val="000000" w:themeColor="text1"/>
                <w:spacing w:val="11"/>
                <w:sz w:val="20"/>
                <w:szCs w:val="20"/>
              </w:rPr>
              <w:t xml:space="preserve"> GAGAAGGTGTGGTGGTGTTATG</w:t>
            </w:r>
            <w:r w:rsidRPr="005E053D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 xml:space="preserve"> -3’</w:t>
            </w:r>
          </w:p>
        </w:tc>
      </w:tr>
      <w:tr w:rsidR="00B25347" w:rsidRPr="005E053D" w14:paraId="5FDECF48" w14:textId="77777777" w:rsidTr="008844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/>
            <w:shd w:val="clear" w:color="auto" w:fill="auto"/>
            <w:hideMark/>
          </w:tcPr>
          <w:p w14:paraId="7C5F39EA" w14:textId="77777777" w:rsidR="00B25347" w:rsidRPr="005E053D" w:rsidRDefault="00B25347" w:rsidP="0088448F">
            <w:pPr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</w:pPr>
          </w:p>
        </w:tc>
        <w:tc>
          <w:tcPr>
            <w:tcW w:w="1920" w:type="dxa"/>
            <w:shd w:val="clear" w:color="auto" w:fill="auto"/>
            <w:noWrap/>
            <w:hideMark/>
          </w:tcPr>
          <w:p w14:paraId="6C3DC8E8" w14:textId="77777777" w:rsidR="00B25347" w:rsidRPr="005E053D" w:rsidRDefault="00B25347" w:rsidP="0088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E053D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>Reverse</w:t>
            </w:r>
          </w:p>
        </w:tc>
        <w:tc>
          <w:tcPr>
            <w:tcW w:w="4540" w:type="dxa"/>
            <w:shd w:val="clear" w:color="auto" w:fill="auto"/>
            <w:noWrap/>
            <w:hideMark/>
          </w:tcPr>
          <w:p w14:paraId="195152B6" w14:textId="77777777" w:rsidR="00B25347" w:rsidRPr="005E053D" w:rsidRDefault="00B25347" w:rsidP="0088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E053D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>5’-</w:t>
            </w:r>
            <w:r w:rsidRPr="005E053D">
              <w:rPr>
                <w:rFonts w:cs="Times New Roman"/>
                <w:color w:val="000000" w:themeColor="text1"/>
                <w:spacing w:val="11"/>
                <w:sz w:val="20"/>
                <w:szCs w:val="20"/>
              </w:rPr>
              <w:t xml:space="preserve"> ACTCACAGGGCAGTCTCTATAC</w:t>
            </w:r>
            <w:r w:rsidRPr="005E053D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 xml:space="preserve"> -3’</w:t>
            </w:r>
          </w:p>
        </w:tc>
      </w:tr>
      <w:tr w:rsidR="00B25347" w:rsidRPr="005E053D" w14:paraId="614DE66C" w14:textId="77777777" w:rsidTr="00884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 w:val="restart"/>
            <w:shd w:val="clear" w:color="auto" w:fill="auto"/>
            <w:noWrap/>
            <w:hideMark/>
          </w:tcPr>
          <w:p w14:paraId="01C2DBB8" w14:textId="77777777" w:rsidR="00B25347" w:rsidRPr="005E053D" w:rsidRDefault="00B25347" w:rsidP="0088448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</w:pPr>
          </w:p>
          <w:p w14:paraId="2B73DE2A" w14:textId="77777777" w:rsidR="00B25347" w:rsidRPr="005E053D" w:rsidRDefault="00B25347" w:rsidP="0088448F">
            <w:pPr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</w:pPr>
            <w:r w:rsidRPr="005E053D"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  <w:t>SOX5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171EAD35" w14:textId="77777777" w:rsidR="00B25347" w:rsidRPr="005E053D" w:rsidRDefault="00B25347" w:rsidP="00884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E053D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>Forward</w:t>
            </w:r>
          </w:p>
        </w:tc>
        <w:tc>
          <w:tcPr>
            <w:tcW w:w="4540" w:type="dxa"/>
            <w:shd w:val="clear" w:color="auto" w:fill="auto"/>
            <w:noWrap/>
            <w:hideMark/>
          </w:tcPr>
          <w:p w14:paraId="0EE77A5C" w14:textId="77777777" w:rsidR="00B25347" w:rsidRPr="005E053D" w:rsidRDefault="00B25347" w:rsidP="00884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E053D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>5’-</w:t>
            </w:r>
            <w:r w:rsidRPr="005E053D">
              <w:rPr>
                <w:rFonts w:cs="Times New Roman"/>
                <w:color w:val="000000" w:themeColor="text1"/>
                <w:spacing w:val="11"/>
                <w:sz w:val="20"/>
                <w:szCs w:val="20"/>
              </w:rPr>
              <w:t xml:space="preserve"> CCTGCCTGGTGGATGGCAAA</w:t>
            </w:r>
            <w:r w:rsidRPr="005E053D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 xml:space="preserve"> -3’</w:t>
            </w:r>
          </w:p>
        </w:tc>
      </w:tr>
      <w:tr w:rsidR="00B25347" w:rsidRPr="005E053D" w14:paraId="6020EC56" w14:textId="77777777" w:rsidTr="008844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/>
            <w:shd w:val="clear" w:color="auto" w:fill="auto"/>
            <w:hideMark/>
          </w:tcPr>
          <w:p w14:paraId="048DB69F" w14:textId="77777777" w:rsidR="00B25347" w:rsidRPr="005E053D" w:rsidRDefault="00B25347" w:rsidP="0088448F">
            <w:pPr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</w:pPr>
          </w:p>
        </w:tc>
        <w:tc>
          <w:tcPr>
            <w:tcW w:w="1920" w:type="dxa"/>
            <w:shd w:val="clear" w:color="auto" w:fill="auto"/>
            <w:noWrap/>
            <w:hideMark/>
          </w:tcPr>
          <w:p w14:paraId="4BA3AF21" w14:textId="77777777" w:rsidR="00B25347" w:rsidRPr="005E053D" w:rsidRDefault="00B25347" w:rsidP="0088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E053D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>Reverse</w:t>
            </w:r>
          </w:p>
        </w:tc>
        <w:tc>
          <w:tcPr>
            <w:tcW w:w="4540" w:type="dxa"/>
            <w:shd w:val="clear" w:color="auto" w:fill="auto"/>
            <w:noWrap/>
            <w:hideMark/>
          </w:tcPr>
          <w:p w14:paraId="618255C2" w14:textId="77777777" w:rsidR="00B25347" w:rsidRPr="005E053D" w:rsidRDefault="00B25347" w:rsidP="0088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E053D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>5’-</w:t>
            </w:r>
            <w:r w:rsidRPr="005E053D">
              <w:rPr>
                <w:rFonts w:cs="Times New Roman"/>
                <w:color w:val="000000" w:themeColor="text1"/>
                <w:spacing w:val="11"/>
                <w:sz w:val="20"/>
                <w:szCs w:val="20"/>
              </w:rPr>
              <w:t xml:space="preserve"> GCTCTGGGCTGCTAGACACG</w:t>
            </w:r>
            <w:r w:rsidRPr="005E053D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 xml:space="preserve"> -3’</w:t>
            </w:r>
          </w:p>
        </w:tc>
      </w:tr>
      <w:tr w:rsidR="00B25347" w:rsidRPr="005E053D" w14:paraId="25EFB843" w14:textId="77777777" w:rsidTr="00884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 w:val="restart"/>
            <w:shd w:val="clear" w:color="auto" w:fill="auto"/>
            <w:noWrap/>
            <w:hideMark/>
          </w:tcPr>
          <w:p w14:paraId="6A17788E" w14:textId="77777777" w:rsidR="00B25347" w:rsidRPr="005E053D" w:rsidRDefault="00B25347" w:rsidP="0088448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</w:pPr>
          </w:p>
          <w:p w14:paraId="2178CD35" w14:textId="77777777" w:rsidR="00B25347" w:rsidRPr="005E053D" w:rsidRDefault="00B25347" w:rsidP="0088448F">
            <w:pPr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</w:pPr>
            <w:r w:rsidRPr="005E053D"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  <w:t>GAPDH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32653A21" w14:textId="77777777" w:rsidR="00B25347" w:rsidRPr="005E053D" w:rsidRDefault="00B25347" w:rsidP="00884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E053D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>Forward</w:t>
            </w:r>
          </w:p>
        </w:tc>
        <w:tc>
          <w:tcPr>
            <w:tcW w:w="4540" w:type="dxa"/>
            <w:shd w:val="clear" w:color="auto" w:fill="auto"/>
            <w:noWrap/>
            <w:hideMark/>
          </w:tcPr>
          <w:p w14:paraId="7073CF97" w14:textId="77777777" w:rsidR="00B25347" w:rsidRPr="005E053D" w:rsidRDefault="00B25347" w:rsidP="00884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E053D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>5’-</w:t>
            </w:r>
            <w:r w:rsidRPr="005E053D">
              <w:rPr>
                <w:rFonts w:cs="Times New Roman"/>
                <w:color w:val="000000" w:themeColor="text1"/>
                <w:spacing w:val="11"/>
                <w:sz w:val="20"/>
                <w:szCs w:val="20"/>
              </w:rPr>
              <w:t xml:space="preserve"> CAGCCTCAAGATCATCAGCA</w:t>
            </w:r>
            <w:r w:rsidRPr="005E053D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 xml:space="preserve"> -3’</w:t>
            </w:r>
          </w:p>
        </w:tc>
      </w:tr>
      <w:tr w:rsidR="00B25347" w:rsidRPr="005E053D" w14:paraId="6DC019C9" w14:textId="77777777" w:rsidTr="008844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/>
            <w:shd w:val="clear" w:color="auto" w:fill="auto"/>
            <w:hideMark/>
          </w:tcPr>
          <w:p w14:paraId="787CA519" w14:textId="77777777" w:rsidR="00B25347" w:rsidRPr="005E053D" w:rsidRDefault="00B25347" w:rsidP="0088448F">
            <w:pPr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</w:pPr>
          </w:p>
        </w:tc>
        <w:tc>
          <w:tcPr>
            <w:tcW w:w="1920" w:type="dxa"/>
            <w:shd w:val="clear" w:color="auto" w:fill="auto"/>
            <w:noWrap/>
            <w:hideMark/>
          </w:tcPr>
          <w:p w14:paraId="60D6AA37" w14:textId="77777777" w:rsidR="00B25347" w:rsidRPr="005E053D" w:rsidRDefault="00B25347" w:rsidP="0088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E053D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>Reverse</w:t>
            </w:r>
          </w:p>
        </w:tc>
        <w:tc>
          <w:tcPr>
            <w:tcW w:w="4540" w:type="dxa"/>
            <w:shd w:val="clear" w:color="auto" w:fill="auto"/>
            <w:noWrap/>
            <w:hideMark/>
          </w:tcPr>
          <w:p w14:paraId="264CDCD2" w14:textId="77777777" w:rsidR="00B25347" w:rsidRPr="005E053D" w:rsidRDefault="00B25347" w:rsidP="0088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E053D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>5’-</w:t>
            </w:r>
            <w:r w:rsidRPr="005E053D">
              <w:rPr>
                <w:rFonts w:cs="Times New Roman"/>
                <w:color w:val="000000" w:themeColor="text1"/>
                <w:spacing w:val="11"/>
                <w:sz w:val="20"/>
                <w:szCs w:val="20"/>
              </w:rPr>
              <w:t xml:space="preserve"> TGTGGTCATGAGTCCTTCCA</w:t>
            </w:r>
            <w:r w:rsidRPr="005E053D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 xml:space="preserve"> -3’</w:t>
            </w:r>
          </w:p>
        </w:tc>
      </w:tr>
    </w:tbl>
    <w:p w14:paraId="7DAA2861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03DC14E4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2D1A27DA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5F779270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0939AE07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04D60622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21B5F3AF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5C52564A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5DC54D4B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75330C1C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27A28005" w14:textId="77777777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eastAsia="NewBaskerville-Roman" w:cs="Times New Roman"/>
          <w:color w:val="000000" w:themeColor="text1"/>
          <w:szCs w:val="24"/>
        </w:rPr>
      </w:pPr>
    </w:p>
    <w:p w14:paraId="20160128" w14:textId="65BC78DA" w:rsidR="00B25347" w:rsidRPr="005E053D" w:rsidRDefault="00B25347" w:rsidP="00B25347">
      <w:pPr>
        <w:autoSpaceDE w:val="0"/>
        <w:autoSpaceDN w:val="0"/>
        <w:adjustRightInd w:val="0"/>
        <w:spacing w:line="480" w:lineRule="auto"/>
        <w:jc w:val="both"/>
        <w:rPr>
          <w:rFonts w:cs="Times New Roman"/>
          <w:color w:val="000000" w:themeColor="text1"/>
          <w:szCs w:val="24"/>
        </w:rPr>
      </w:pPr>
      <w:r w:rsidRPr="005E053D">
        <w:rPr>
          <w:rFonts w:eastAsia="NewBaskerville-Roman" w:cs="Times New Roman"/>
          <w:color w:val="000000" w:themeColor="text1"/>
          <w:szCs w:val="24"/>
        </w:rPr>
        <w:lastRenderedPageBreak/>
        <w:t xml:space="preserve">Supplemental Table S4. </w:t>
      </w:r>
      <w:r w:rsidRPr="005E053D">
        <w:rPr>
          <w:rFonts w:cs="Times New Roman"/>
          <w:color w:val="000000" w:themeColor="text1"/>
          <w:szCs w:val="24"/>
        </w:rPr>
        <w:t xml:space="preserve">A list of </w:t>
      </w:r>
      <w:r w:rsidR="00B40BAD" w:rsidRPr="005E053D">
        <w:rPr>
          <w:rFonts w:cs="Times New Roman"/>
          <w:color w:val="000000" w:themeColor="text1"/>
          <w:szCs w:val="24"/>
        </w:rPr>
        <w:t>top 20 upregulated and downregulated genes in PARP inhibitor resistant cells.</w:t>
      </w:r>
    </w:p>
    <w:tbl>
      <w:tblPr>
        <w:tblStyle w:val="TableGrid"/>
        <w:tblW w:w="4620" w:type="dxa"/>
        <w:tblInd w:w="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2430"/>
      </w:tblGrid>
      <w:tr w:rsidR="003812C1" w:rsidRPr="005E053D" w14:paraId="3F9A9725" w14:textId="77777777" w:rsidTr="00D93A9A">
        <w:trPr>
          <w:trHeight w:val="288"/>
        </w:trPr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371DFF" w14:textId="6BA5A056" w:rsidR="003812C1" w:rsidRPr="005E053D" w:rsidRDefault="009E796C" w:rsidP="0088448F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cs="Times New Roman"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867788" w14:textId="26A563A2" w:rsidR="003812C1" w:rsidRPr="005E053D" w:rsidRDefault="009E796C" w:rsidP="0088448F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>BT-474-OR/BT-474.fc</w:t>
            </w:r>
          </w:p>
        </w:tc>
      </w:tr>
      <w:tr w:rsidR="009E796C" w:rsidRPr="005E053D" w14:paraId="781A8C17" w14:textId="77777777" w:rsidTr="00D93A9A">
        <w:trPr>
          <w:trHeight w:val="265"/>
        </w:trPr>
        <w:tc>
          <w:tcPr>
            <w:tcW w:w="2190" w:type="dxa"/>
            <w:tcBorders>
              <w:top w:val="single" w:sz="4" w:space="0" w:color="auto"/>
            </w:tcBorders>
            <w:vAlign w:val="center"/>
          </w:tcPr>
          <w:p w14:paraId="28A53E56" w14:textId="2BA1DFCE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SCD5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66551F30" w14:textId="6F25AE2D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64.73</w:t>
            </w:r>
          </w:p>
        </w:tc>
      </w:tr>
      <w:tr w:rsidR="009E796C" w:rsidRPr="005E053D" w14:paraId="494E0AE0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2D7D4B43" w14:textId="7C13A053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SNTB1</w:t>
            </w:r>
          </w:p>
        </w:tc>
        <w:tc>
          <w:tcPr>
            <w:tcW w:w="2430" w:type="dxa"/>
            <w:vAlign w:val="center"/>
          </w:tcPr>
          <w:p w14:paraId="3ABD1B63" w14:textId="0F08C4D6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56.16</w:t>
            </w:r>
          </w:p>
        </w:tc>
      </w:tr>
      <w:tr w:rsidR="009E796C" w:rsidRPr="005E053D" w14:paraId="551219EF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52042052" w14:textId="17FA7CBA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PCDH9</w:t>
            </w:r>
          </w:p>
        </w:tc>
        <w:tc>
          <w:tcPr>
            <w:tcW w:w="2430" w:type="dxa"/>
            <w:vAlign w:val="center"/>
          </w:tcPr>
          <w:p w14:paraId="0358C7AE" w14:textId="46C24E8E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55.77</w:t>
            </w:r>
          </w:p>
        </w:tc>
      </w:tr>
      <w:tr w:rsidR="009E796C" w:rsidRPr="005E053D" w14:paraId="4C3F8DDE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3279D3E5" w14:textId="7F8FA6AF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SOX5</w:t>
            </w:r>
          </w:p>
        </w:tc>
        <w:tc>
          <w:tcPr>
            <w:tcW w:w="2430" w:type="dxa"/>
            <w:vAlign w:val="center"/>
          </w:tcPr>
          <w:p w14:paraId="06C2CB84" w14:textId="34D12969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46.24</w:t>
            </w:r>
          </w:p>
        </w:tc>
      </w:tr>
      <w:tr w:rsidR="009E796C" w:rsidRPr="005E053D" w14:paraId="4055226E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3D325D55" w14:textId="44FA93D7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STEAP1</w:t>
            </w:r>
          </w:p>
        </w:tc>
        <w:tc>
          <w:tcPr>
            <w:tcW w:w="2430" w:type="dxa"/>
            <w:vAlign w:val="center"/>
          </w:tcPr>
          <w:p w14:paraId="50335DFE" w14:textId="34CA758C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41.58</w:t>
            </w:r>
          </w:p>
        </w:tc>
      </w:tr>
      <w:tr w:rsidR="009E796C" w:rsidRPr="005E053D" w14:paraId="5D34362A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1D16AF81" w14:textId="5C067A24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LPAR3</w:t>
            </w:r>
          </w:p>
        </w:tc>
        <w:tc>
          <w:tcPr>
            <w:tcW w:w="2430" w:type="dxa"/>
            <w:vAlign w:val="center"/>
          </w:tcPr>
          <w:p w14:paraId="0A579DAA" w14:textId="6EC8CCFF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41.25</w:t>
            </w:r>
          </w:p>
        </w:tc>
      </w:tr>
      <w:tr w:rsidR="009E796C" w:rsidRPr="005E053D" w14:paraId="7FB1E385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370EC2CC" w14:textId="7F88AB83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PRKG1</w:t>
            </w:r>
          </w:p>
        </w:tc>
        <w:tc>
          <w:tcPr>
            <w:tcW w:w="2430" w:type="dxa"/>
            <w:vAlign w:val="center"/>
          </w:tcPr>
          <w:p w14:paraId="4C53E845" w14:textId="46BDA35C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39.74</w:t>
            </w:r>
          </w:p>
        </w:tc>
      </w:tr>
      <w:tr w:rsidR="009E796C" w:rsidRPr="005E053D" w14:paraId="5175C302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66726511" w14:textId="3928CB22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IQGAP2</w:t>
            </w:r>
          </w:p>
        </w:tc>
        <w:tc>
          <w:tcPr>
            <w:tcW w:w="2430" w:type="dxa"/>
            <w:vAlign w:val="center"/>
          </w:tcPr>
          <w:p w14:paraId="4D9C31D7" w14:textId="0DB6E34C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38.53</w:t>
            </w:r>
          </w:p>
        </w:tc>
      </w:tr>
      <w:tr w:rsidR="009E796C" w:rsidRPr="005E053D" w14:paraId="79D46CC0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2DC70DFA" w14:textId="6D05ABA5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COMMD3-BMI1</w:t>
            </w:r>
          </w:p>
        </w:tc>
        <w:tc>
          <w:tcPr>
            <w:tcW w:w="2430" w:type="dxa"/>
            <w:vAlign w:val="center"/>
          </w:tcPr>
          <w:p w14:paraId="486FF906" w14:textId="4A7BCF44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38.47</w:t>
            </w:r>
          </w:p>
        </w:tc>
      </w:tr>
      <w:tr w:rsidR="009E796C" w:rsidRPr="005E053D" w14:paraId="78937CC9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655CFD3B" w14:textId="0D96C00C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TSPYL5</w:t>
            </w:r>
          </w:p>
        </w:tc>
        <w:tc>
          <w:tcPr>
            <w:tcW w:w="2430" w:type="dxa"/>
            <w:vAlign w:val="center"/>
          </w:tcPr>
          <w:p w14:paraId="3B6BA776" w14:textId="10B7C66C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37.21</w:t>
            </w:r>
          </w:p>
        </w:tc>
      </w:tr>
      <w:tr w:rsidR="009E796C" w:rsidRPr="005E053D" w14:paraId="5FE1B725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4D272F58" w14:textId="6B523D6F" w:rsidR="009E796C" w:rsidRPr="005E053D" w:rsidRDefault="009E796C" w:rsidP="009E796C">
            <w:pPr>
              <w:spacing w:line="276" w:lineRule="auto"/>
              <w:ind w:right="44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GAD1</w:t>
            </w:r>
          </w:p>
        </w:tc>
        <w:tc>
          <w:tcPr>
            <w:tcW w:w="2430" w:type="dxa"/>
            <w:vAlign w:val="center"/>
          </w:tcPr>
          <w:p w14:paraId="7350146A" w14:textId="4E52B05F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35.99</w:t>
            </w:r>
          </w:p>
        </w:tc>
      </w:tr>
      <w:tr w:rsidR="009E796C" w:rsidRPr="005E053D" w14:paraId="554EC3EC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713BFF86" w14:textId="4D0BCA8D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HNF4G</w:t>
            </w:r>
          </w:p>
        </w:tc>
        <w:tc>
          <w:tcPr>
            <w:tcW w:w="2430" w:type="dxa"/>
            <w:vAlign w:val="center"/>
          </w:tcPr>
          <w:p w14:paraId="25C6A5E7" w14:textId="02A5CD64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35.37</w:t>
            </w:r>
          </w:p>
        </w:tc>
      </w:tr>
      <w:tr w:rsidR="009E796C" w:rsidRPr="005E053D" w14:paraId="16AD57B1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49BF26ED" w14:textId="58666D8B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LRRC8C</w:t>
            </w:r>
          </w:p>
        </w:tc>
        <w:tc>
          <w:tcPr>
            <w:tcW w:w="2430" w:type="dxa"/>
            <w:vAlign w:val="center"/>
          </w:tcPr>
          <w:p w14:paraId="4545250B" w14:textId="78C924CD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35.30</w:t>
            </w:r>
          </w:p>
        </w:tc>
      </w:tr>
      <w:tr w:rsidR="009E796C" w:rsidRPr="005E053D" w14:paraId="5FEBD3E1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1309D6CE" w14:textId="6C856408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ARSJ</w:t>
            </w:r>
          </w:p>
        </w:tc>
        <w:tc>
          <w:tcPr>
            <w:tcW w:w="2430" w:type="dxa"/>
            <w:vAlign w:val="center"/>
          </w:tcPr>
          <w:p w14:paraId="7B825B79" w14:textId="56CFA924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33.81</w:t>
            </w:r>
          </w:p>
        </w:tc>
      </w:tr>
      <w:tr w:rsidR="009E796C" w:rsidRPr="005E053D" w14:paraId="48782245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752C5067" w14:textId="545B6E62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CHST1</w:t>
            </w:r>
          </w:p>
        </w:tc>
        <w:tc>
          <w:tcPr>
            <w:tcW w:w="2430" w:type="dxa"/>
            <w:vAlign w:val="center"/>
          </w:tcPr>
          <w:p w14:paraId="40156E50" w14:textId="3EBD6489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32.54</w:t>
            </w:r>
          </w:p>
        </w:tc>
      </w:tr>
      <w:tr w:rsidR="009E796C" w:rsidRPr="005E053D" w14:paraId="1DAB3FA3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43C77FD1" w14:textId="52A67998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FAR2</w:t>
            </w:r>
          </w:p>
        </w:tc>
        <w:tc>
          <w:tcPr>
            <w:tcW w:w="2430" w:type="dxa"/>
            <w:vAlign w:val="center"/>
          </w:tcPr>
          <w:p w14:paraId="577F4B18" w14:textId="540D2B0C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30.67</w:t>
            </w:r>
          </w:p>
        </w:tc>
      </w:tr>
      <w:tr w:rsidR="009E796C" w:rsidRPr="005E053D" w14:paraId="12331B1D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4DB5191F" w14:textId="5793ADCF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CPNE5</w:t>
            </w:r>
          </w:p>
        </w:tc>
        <w:tc>
          <w:tcPr>
            <w:tcW w:w="2430" w:type="dxa"/>
            <w:vAlign w:val="center"/>
          </w:tcPr>
          <w:p w14:paraId="379189FC" w14:textId="121AD6ED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30.66</w:t>
            </w:r>
          </w:p>
        </w:tc>
      </w:tr>
      <w:tr w:rsidR="009E796C" w:rsidRPr="005E053D" w14:paraId="3049C7BF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4DA3E0B4" w14:textId="577FC620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RAI2</w:t>
            </w:r>
          </w:p>
        </w:tc>
        <w:tc>
          <w:tcPr>
            <w:tcW w:w="2430" w:type="dxa"/>
            <w:vAlign w:val="center"/>
          </w:tcPr>
          <w:p w14:paraId="22F049EF" w14:textId="444EAA0D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29.66</w:t>
            </w:r>
          </w:p>
        </w:tc>
      </w:tr>
      <w:tr w:rsidR="009E796C" w:rsidRPr="005E053D" w14:paraId="2AAC680E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1980C727" w14:textId="5BE090FD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HLA-DQB1</w:t>
            </w:r>
          </w:p>
        </w:tc>
        <w:tc>
          <w:tcPr>
            <w:tcW w:w="2430" w:type="dxa"/>
            <w:vAlign w:val="center"/>
          </w:tcPr>
          <w:p w14:paraId="7C64D1B2" w14:textId="4AD78951" w:rsidR="009E796C" w:rsidRPr="005E053D" w:rsidRDefault="009E796C" w:rsidP="009E796C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29.47</w:t>
            </w:r>
          </w:p>
        </w:tc>
      </w:tr>
      <w:tr w:rsidR="009E796C" w:rsidRPr="005E053D" w14:paraId="6379011B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332097EF" w14:textId="5127322B" w:rsidR="009E796C" w:rsidRPr="005E053D" w:rsidRDefault="009E796C" w:rsidP="009E796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ANKH</w:t>
            </w:r>
          </w:p>
        </w:tc>
        <w:tc>
          <w:tcPr>
            <w:tcW w:w="2430" w:type="dxa"/>
            <w:vAlign w:val="center"/>
          </w:tcPr>
          <w:p w14:paraId="0471842B" w14:textId="47553F39" w:rsidR="009E796C" w:rsidRPr="005E053D" w:rsidRDefault="009E796C" w:rsidP="009E796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28.77</w:t>
            </w:r>
          </w:p>
        </w:tc>
      </w:tr>
      <w:tr w:rsidR="00B40BAD" w:rsidRPr="005E053D" w14:paraId="0C66CA5A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342C5156" w14:textId="362FE5D9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ANO5</w:t>
            </w:r>
          </w:p>
        </w:tc>
        <w:tc>
          <w:tcPr>
            <w:tcW w:w="2430" w:type="dxa"/>
            <w:vAlign w:val="center"/>
          </w:tcPr>
          <w:p w14:paraId="233912A1" w14:textId="4B77BC04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30.1902</w:t>
            </w:r>
          </w:p>
        </w:tc>
      </w:tr>
      <w:tr w:rsidR="00B40BAD" w:rsidRPr="005E053D" w14:paraId="59F1BA96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3D854F7F" w14:textId="66917E6F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PTGES3L-AARSD1</w:t>
            </w:r>
          </w:p>
        </w:tc>
        <w:tc>
          <w:tcPr>
            <w:tcW w:w="2430" w:type="dxa"/>
            <w:vAlign w:val="center"/>
          </w:tcPr>
          <w:p w14:paraId="3E478CCF" w14:textId="4B74C570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26.589</w:t>
            </w:r>
          </w:p>
        </w:tc>
      </w:tr>
      <w:tr w:rsidR="00B40BAD" w:rsidRPr="005E053D" w14:paraId="74702BDA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07378000" w14:textId="76AC68E6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ZNF22</w:t>
            </w:r>
          </w:p>
        </w:tc>
        <w:tc>
          <w:tcPr>
            <w:tcW w:w="2430" w:type="dxa"/>
            <w:vAlign w:val="center"/>
          </w:tcPr>
          <w:p w14:paraId="77362D2E" w14:textId="59C72750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24.9144</w:t>
            </w:r>
          </w:p>
        </w:tc>
      </w:tr>
      <w:tr w:rsidR="00B40BAD" w:rsidRPr="005E053D" w14:paraId="126628AE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32C42784" w14:textId="4F413411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CIDEB</w:t>
            </w:r>
          </w:p>
        </w:tc>
        <w:tc>
          <w:tcPr>
            <w:tcW w:w="2430" w:type="dxa"/>
            <w:vAlign w:val="center"/>
          </w:tcPr>
          <w:p w14:paraId="2A2CC3F4" w14:textId="483C08CB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23.4594</w:t>
            </w:r>
          </w:p>
        </w:tc>
      </w:tr>
      <w:tr w:rsidR="00B40BAD" w:rsidRPr="005E053D" w14:paraId="706745D9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547C2700" w14:textId="13775B67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FMN2</w:t>
            </w:r>
          </w:p>
        </w:tc>
        <w:tc>
          <w:tcPr>
            <w:tcW w:w="2430" w:type="dxa"/>
            <w:vAlign w:val="center"/>
          </w:tcPr>
          <w:p w14:paraId="39F112B4" w14:textId="422A40B1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17.6149</w:t>
            </w:r>
          </w:p>
        </w:tc>
      </w:tr>
      <w:tr w:rsidR="00B40BAD" w:rsidRPr="005E053D" w14:paraId="16CCC8BE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00753352" w14:textId="64FA2F1F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LAMC2</w:t>
            </w:r>
          </w:p>
        </w:tc>
        <w:tc>
          <w:tcPr>
            <w:tcW w:w="2430" w:type="dxa"/>
            <w:vAlign w:val="center"/>
          </w:tcPr>
          <w:p w14:paraId="2B3E79A0" w14:textId="6A00A42F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15.1142</w:t>
            </w:r>
          </w:p>
        </w:tc>
      </w:tr>
      <w:tr w:rsidR="00B40BAD" w:rsidRPr="005E053D" w14:paraId="70439464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69070CB1" w14:textId="6CEE94A5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LINC02210-CRHR1</w:t>
            </w:r>
          </w:p>
        </w:tc>
        <w:tc>
          <w:tcPr>
            <w:tcW w:w="2430" w:type="dxa"/>
            <w:vAlign w:val="center"/>
          </w:tcPr>
          <w:p w14:paraId="4E7EC475" w14:textId="35A78FC4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12.8507</w:t>
            </w:r>
          </w:p>
        </w:tc>
      </w:tr>
      <w:tr w:rsidR="00B40BAD" w:rsidRPr="005E053D" w14:paraId="0A0A62CD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09BBC620" w14:textId="17C97CB9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SNX25P1</w:t>
            </w:r>
          </w:p>
        </w:tc>
        <w:tc>
          <w:tcPr>
            <w:tcW w:w="2430" w:type="dxa"/>
            <w:vAlign w:val="center"/>
          </w:tcPr>
          <w:p w14:paraId="03AC74D3" w14:textId="7843333B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11.9156</w:t>
            </w:r>
          </w:p>
        </w:tc>
      </w:tr>
      <w:tr w:rsidR="00B40BAD" w:rsidRPr="005E053D" w14:paraId="0C2A1FB2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4AF57DEE" w14:textId="27C28592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LOC101928725</w:t>
            </w:r>
          </w:p>
        </w:tc>
        <w:tc>
          <w:tcPr>
            <w:tcW w:w="2430" w:type="dxa"/>
            <w:vAlign w:val="center"/>
          </w:tcPr>
          <w:p w14:paraId="46ECF970" w14:textId="45116741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10.7868</w:t>
            </w:r>
          </w:p>
        </w:tc>
      </w:tr>
      <w:tr w:rsidR="00B40BAD" w:rsidRPr="005E053D" w14:paraId="21E75DCA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15244F57" w14:textId="6C8B0D00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ACTL10</w:t>
            </w:r>
          </w:p>
        </w:tc>
        <w:tc>
          <w:tcPr>
            <w:tcW w:w="2430" w:type="dxa"/>
            <w:vAlign w:val="center"/>
          </w:tcPr>
          <w:p w14:paraId="2D048822" w14:textId="47B2F62A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10.4234</w:t>
            </w:r>
          </w:p>
        </w:tc>
      </w:tr>
      <w:tr w:rsidR="00B40BAD" w:rsidRPr="005E053D" w14:paraId="7840FBF3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7EDA5049" w14:textId="2D7EA679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ASPRV1</w:t>
            </w:r>
          </w:p>
        </w:tc>
        <w:tc>
          <w:tcPr>
            <w:tcW w:w="2430" w:type="dxa"/>
            <w:vAlign w:val="center"/>
          </w:tcPr>
          <w:p w14:paraId="1847096B" w14:textId="379A8306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9.65812</w:t>
            </w:r>
          </w:p>
        </w:tc>
      </w:tr>
      <w:tr w:rsidR="00B40BAD" w:rsidRPr="005E053D" w14:paraId="0A24A94E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5369FB8E" w14:textId="6EC531F7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GREM2</w:t>
            </w:r>
          </w:p>
        </w:tc>
        <w:tc>
          <w:tcPr>
            <w:tcW w:w="2430" w:type="dxa"/>
            <w:vAlign w:val="center"/>
          </w:tcPr>
          <w:p w14:paraId="23E45885" w14:textId="3DA147E2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9.49079</w:t>
            </w:r>
          </w:p>
        </w:tc>
      </w:tr>
      <w:tr w:rsidR="00B40BAD" w:rsidRPr="005E053D" w14:paraId="3FD98392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1210AE8A" w14:textId="1E1AD1E9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TNFRSF6B</w:t>
            </w:r>
          </w:p>
        </w:tc>
        <w:tc>
          <w:tcPr>
            <w:tcW w:w="2430" w:type="dxa"/>
            <w:vAlign w:val="center"/>
          </w:tcPr>
          <w:p w14:paraId="2504AFD0" w14:textId="6F4F869C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9.48124</w:t>
            </w:r>
          </w:p>
        </w:tc>
      </w:tr>
      <w:tr w:rsidR="00B40BAD" w:rsidRPr="005E053D" w14:paraId="63AF0871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7083953D" w14:textId="05F390D2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RORB</w:t>
            </w:r>
          </w:p>
        </w:tc>
        <w:tc>
          <w:tcPr>
            <w:tcW w:w="2430" w:type="dxa"/>
            <w:vAlign w:val="center"/>
          </w:tcPr>
          <w:p w14:paraId="03014B36" w14:textId="58EC02E2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9.13673</w:t>
            </w:r>
          </w:p>
        </w:tc>
      </w:tr>
      <w:tr w:rsidR="00B40BAD" w:rsidRPr="005E053D" w14:paraId="61DC5B87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3526C1E8" w14:textId="6C076C1A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CRACR2A</w:t>
            </w:r>
          </w:p>
        </w:tc>
        <w:tc>
          <w:tcPr>
            <w:tcW w:w="2430" w:type="dxa"/>
            <w:vAlign w:val="center"/>
          </w:tcPr>
          <w:p w14:paraId="2AE9AE9C" w14:textId="71378DD0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8.95183</w:t>
            </w:r>
          </w:p>
        </w:tc>
      </w:tr>
      <w:tr w:rsidR="00B40BAD" w:rsidRPr="005E053D" w14:paraId="6541247A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3BE30D62" w14:textId="73CB1AE7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RAB39A</w:t>
            </w:r>
          </w:p>
        </w:tc>
        <w:tc>
          <w:tcPr>
            <w:tcW w:w="2430" w:type="dxa"/>
            <w:vAlign w:val="center"/>
          </w:tcPr>
          <w:p w14:paraId="10854F55" w14:textId="7B484C1C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8.93545</w:t>
            </w:r>
          </w:p>
        </w:tc>
      </w:tr>
      <w:tr w:rsidR="00B40BAD" w:rsidRPr="005E053D" w14:paraId="51786FD9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4D8BB76B" w14:textId="51D3FAB1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CPNE8</w:t>
            </w:r>
          </w:p>
        </w:tc>
        <w:tc>
          <w:tcPr>
            <w:tcW w:w="2430" w:type="dxa"/>
            <w:vAlign w:val="center"/>
          </w:tcPr>
          <w:p w14:paraId="04086788" w14:textId="1F9CCF93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8.77815</w:t>
            </w:r>
          </w:p>
        </w:tc>
      </w:tr>
      <w:tr w:rsidR="00B40BAD" w:rsidRPr="005E053D" w14:paraId="0FF46342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4EEB3F9F" w14:textId="4C452BFF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ZNF512</w:t>
            </w:r>
          </w:p>
        </w:tc>
        <w:tc>
          <w:tcPr>
            <w:tcW w:w="2430" w:type="dxa"/>
            <w:vAlign w:val="center"/>
          </w:tcPr>
          <w:p w14:paraId="31F49B3E" w14:textId="5DD4088D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8.452</w:t>
            </w:r>
          </w:p>
        </w:tc>
      </w:tr>
      <w:tr w:rsidR="00B40BAD" w:rsidRPr="005E053D" w14:paraId="5FB6DD37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4CA3C8D2" w14:textId="14B5AB5C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BMPER</w:t>
            </w:r>
          </w:p>
        </w:tc>
        <w:tc>
          <w:tcPr>
            <w:tcW w:w="2430" w:type="dxa"/>
            <w:vAlign w:val="center"/>
          </w:tcPr>
          <w:p w14:paraId="425C084A" w14:textId="2A58F45F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7.63483</w:t>
            </w:r>
          </w:p>
        </w:tc>
      </w:tr>
      <w:tr w:rsidR="00B40BAD" w:rsidRPr="00B40BAD" w14:paraId="7F8022A8" w14:textId="77777777" w:rsidTr="00D93A9A">
        <w:trPr>
          <w:trHeight w:val="265"/>
        </w:trPr>
        <w:tc>
          <w:tcPr>
            <w:tcW w:w="2190" w:type="dxa"/>
            <w:vAlign w:val="center"/>
          </w:tcPr>
          <w:p w14:paraId="206DCB62" w14:textId="187B941C" w:rsidR="00B40BAD" w:rsidRPr="005E053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SH3TC1</w:t>
            </w:r>
          </w:p>
        </w:tc>
        <w:tc>
          <w:tcPr>
            <w:tcW w:w="2430" w:type="dxa"/>
            <w:vAlign w:val="center"/>
          </w:tcPr>
          <w:p w14:paraId="2F2026E0" w14:textId="31A3B09C" w:rsidR="00B40BAD" w:rsidRPr="00B40BAD" w:rsidRDefault="00B40BAD" w:rsidP="00B40B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053D">
              <w:rPr>
                <w:rFonts w:eastAsia="Times New Roman" w:cs="Times New Roman"/>
                <w:color w:val="000000"/>
                <w:sz w:val="20"/>
                <w:szCs w:val="20"/>
              </w:rPr>
              <w:t>-7.25704</w:t>
            </w:r>
          </w:p>
        </w:tc>
      </w:tr>
    </w:tbl>
    <w:p w14:paraId="77EDFBAA" w14:textId="77777777" w:rsidR="006A1CA2" w:rsidRPr="006E6D2E" w:rsidRDefault="006A1CA2" w:rsidP="006A1CA2">
      <w:pPr>
        <w:spacing w:line="480" w:lineRule="auto"/>
        <w:rPr>
          <w:rFonts w:cs="Times New Roman"/>
          <w:color w:val="000000" w:themeColor="text1"/>
          <w:szCs w:val="24"/>
        </w:rPr>
      </w:pPr>
    </w:p>
    <w:p w14:paraId="7FDCA3C9" w14:textId="77777777" w:rsidR="006A1CA2" w:rsidRPr="006E6D2E" w:rsidRDefault="006A1CA2" w:rsidP="006A1CA2">
      <w:pPr>
        <w:rPr>
          <w:rFonts w:cs="Times New Roman"/>
          <w:color w:val="000000" w:themeColor="text1"/>
        </w:rPr>
      </w:pPr>
    </w:p>
    <w:p w14:paraId="4E84601D" w14:textId="77777777" w:rsidR="006A1CA2" w:rsidRPr="006E6D2E" w:rsidRDefault="006A1CA2" w:rsidP="006A1CA2">
      <w:pPr>
        <w:spacing w:line="480" w:lineRule="auto"/>
        <w:rPr>
          <w:rFonts w:cs="Times New Roman"/>
          <w:color w:val="000000" w:themeColor="text1"/>
          <w:szCs w:val="24"/>
        </w:rPr>
      </w:pPr>
    </w:p>
    <w:p w14:paraId="47680962" w14:textId="77777777" w:rsidR="006A1CA2" w:rsidRPr="006E6D2E" w:rsidRDefault="006A1CA2" w:rsidP="006A1CA2">
      <w:pPr>
        <w:spacing w:line="480" w:lineRule="auto"/>
        <w:rPr>
          <w:rFonts w:cs="Times New Roman"/>
          <w:color w:val="000000" w:themeColor="text1"/>
          <w:szCs w:val="24"/>
        </w:rPr>
      </w:pPr>
    </w:p>
    <w:p w14:paraId="7D3CCE10" w14:textId="77777777" w:rsidR="006A1CA2" w:rsidRDefault="006A1CA2" w:rsidP="006A1CA2">
      <w:pPr>
        <w:adjustRightInd w:val="0"/>
        <w:snapToGrid w:val="0"/>
        <w:spacing w:after="120" w:line="240" w:lineRule="auto"/>
        <w:jc w:val="both"/>
        <w:rPr>
          <w:rFonts w:cs="Times New Roman"/>
          <w:color w:val="000000" w:themeColor="text1"/>
          <w:szCs w:val="24"/>
        </w:rPr>
      </w:pPr>
    </w:p>
    <w:p w14:paraId="20BA375F" w14:textId="77777777" w:rsidR="006A1CA2" w:rsidRDefault="006A1CA2" w:rsidP="006A1CA2">
      <w:pPr>
        <w:adjustRightInd w:val="0"/>
        <w:snapToGrid w:val="0"/>
        <w:spacing w:after="120" w:line="240" w:lineRule="auto"/>
        <w:jc w:val="both"/>
        <w:rPr>
          <w:rFonts w:cs="Times New Roman"/>
          <w:color w:val="000000" w:themeColor="text1"/>
          <w:szCs w:val="24"/>
        </w:rPr>
      </w:pPr>
    </w:p>
    <w:p w14:paraId="36121721" w14:textId="77777777" w:rsidR="00A80409" w:rsidRDefault="00A80409"/>
    <w:sectPr w:rsidR="00A80409" w:rsidSect="006A1CA2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DEB1EC" w14:textId="77777777" w:rsidR="00E22542" w:rsidRDefault="00E22542" w:rsidP="00A65527">
      <w:pPr>
        <w:spacing w:after="0" w:line="240" w:lineRule="auto"/>
      </w:pPr>
      <w:r>
        <w:separator/>
      </w:r>
    </w:p>
  </w:endnote>
  <w:endnote w:type="continuationSeparator" w:id="0">
    <w:p w14:paraId="057C2B66" w14:textId="77777777" w:rsidR="00E22542" w:rsidRDefault="00E22542" w:rsidP="00A65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ewBaskerville-Roman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CFB250" w14:textId="77777777" w:rsidR="009A7FF4" w:rsidRDefault="009A7FF4">
    <w:pPr>
      <w:pStyle w:val="Footer"/>
    </w:pPr>
  </w:p>
  <w:p w14:paraId="41F8870C" w14:textId="77777777" w:rsidR="009A7FF4" w:rsidRDefault="009A7FF4"/>
  <w:p w14:paraId="7661A4FB" w14:textId="77777777" w:rsidR="009A7FF4" w:rsidRDefault="009A7FF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52912966"/>
      <w:docPartObj>
        <w:docPartGallery w:val="Page Numbers (Bottom of Page)"/>
        <w:docPartUnique/>
      </w:docPartObj>
    </w:sdtPr>
    <w:sdtContent>
      <w:p w14:paraId="6592E8D0" w14:textId="77777777" w:rsidR="009A7FF4" w:rsidRDefault="00000000" w:rsidP="0092092A">
        <w:pPr>
          <w:pStyle w:val="Footer"/>
          <w:jc w:val="center"/>
        </w:pPr>
        <w:r w:rsidRPr="00B94C37">
          <w:rPr>
            <w:rFonts w:cs="Times New Roman"/>
            <w:szCs w:val="24"/>
          </w:rPr>
          <w:fldChar w:fldCharType="begin"/>
        </w:r>
        <w:r w:rsidRPr="00D35236">
          <w:rPr>
            <w:rFonts w:cs="Times New Roman"/>
            <w:szCs w:val="24"/>
          </w:rPr>
          <w:instrText>PAGE   \* MERGEFORMAT</w:instrText>
        </w:r>
        <w:r w:rsidRPr="00B94C37">
          <w:rPr>
            <w:rFonts w:cs="Times New Roman"/>
            <w:szCs w:val="24"/>
          </w:rPr>
          <w:fldChar w:fldCharType="separate"/>
        </w:r>
        <w:r w:rsidRPr="00B94C37">
          <w:rPr>
            <w:rFonts w:cs="Times New Roman"/>
            <w:noProof/>
            <w:szCs w:val="24"/>
            <w:lang w:val="ko-KR"/>
          </w:rPr>
          <w:t>2</w:t>
        </w:r>
        <w:r w:rsidRPr="00B94C37">
          <w:rPr>
            <w:rFonts w:cs="Times New Roman"/>
            <w:noProof/>
            <w:szCs w:val="24"/>
            <w:lang w:val="ko-KR"/>
          </w:rPr>
          <w:t>3</w:t>
        </w:r>
        <w:r w:rsidRPr="00B94C37">
          <w:rPr>
            <w:rFonts w:cs="Times New Roman"/>
            <w:szCs w:val="24"/>
          </w:rPr>
          <w:fldChar w:fldCharType="end"/>
        </w:r>
      </w:p>
    </w:sdtContent>
  </w:sdt>
  <w:p w14:paraId="4FFA586A" w14:textId="77777777" w:rsidR="009A7FF4" w:rsidRDefault="009A7FF4"/>
  <w:p w14:paraId="521EC714" w14:textId="77777777" w:rsidR="009A7FF4" w:rsidRDefault="009A7FF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F14F50" w14:textId="77777777" w:rsidR="00E22542" w:rsidRDefault="00E22542" w:rsidP="00A65527">
      <w:pPr>
        <w:spacing w:after="0" w:line="240" w:lineRule="auto"/>
      </w:pPr>
      <w:r>
        <w:separator/>
      </w:r>
    </w:p>
  </w:footnote>
  <w:footnote w:type="continuationSeparator" w:id="0">
    <w:p w14:paraId="157F6844" w14:textId="77777777" w:rsidR="00E22542" w:rsidRDefault="00E22542" w:rsidP="00A655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4DDAAA" w14:textId="77777777" w:rsidR="009A7FF4" w:rsidRDefault="009A7FF4">
    <w:pPr>
      <w:pStyle w:val="Header"/>
    </w:pPr>
  </w:p>
  <w:p w14:paraId="41CA84FF" w14:textId="77777777" w:rsidR="009A7FF4" w:rsidRDefault="009A7FF4"/>
  <w:p w14:paraId="115D114B" w14:textId="77777777" w:rsidR="009A7FF4" w:rsidRDefault="009A7FF4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39DDF8" w14:textId="77777777" w:rsidR="009A7FF4" w:rsidRDefault="009A7FF4">
    <w:pPr>
      <w:pStyle w:val="Header"/>
    </w:pPr>
  </w:p>
  <w:p w14:paraId="750534A7" w14:textId="77777777" w:rsidR="009A7FF4" w:rsidRDefault="009A7FF4"/>
  <w:p w14:paraId="63C1E865" w14:textId="77777777" w:rsidR="009A7FF4" w:rsidRDefault="009A7FF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CA2"/>
    <w:rsid w:val="0001205B"/>
    <w:rsid w:val="00014FB2"/>
    <w:rsid w:val="0015345F"/>
    <w:rsid w:val="00177BC5"/>
    <w:rsid w:val="001C3182"/>
    <w:rsid w:val="001D5552"/>
    <w:rsid w:val="00205688"/>
    <w:rsid w:val="00284DB5"/>
    <w:rsid w:val="0033728D"/>
    <w:rsid w:val="0036711E"/>
    <w:rsid w:val="003812C1"/>
    <w:rsid w:val="00382E3C"/>
    <w:rsid w:val="00554939"/>
    <w:rsid w:val="005753A6"/>
    <w:rsid w:val="005838F0"/>
    <w:rsid w:val="005E053D"/>
    <w:rsid w:val="005E52EF"/>
    <w:rsid w:val="006A1CA2"/>
    <w:rsid w:val="006D4318"/>
    <w:rsid w:val="00736DC9"/>
    <w:rsid w:val="0077740C"/>
    <w:rsid w:val="007A7D58"/>
    <w:rsid w:val="007D6733"/>
    <w:rsid w:val="007E20DF"/>
    <w:rsid w:val="00815027"/>
    <w:rsid w:val="00825CA0"/>
    <w:rsid w:val="0097174A"/>
    <w:rsid w:val="009A7FF4"/>
    <w:rsid w:val="009E796C"/>
    <w:rsid w:val="00A65527"/>
    <w:rsid w:val="00A704E4"/>
    <w:rsid w:val="00A76062"/>
    <w:rsid w:val="00A76902"/>
    <w:rsid w:val="00A80409"/>
    <w:rsid w:val="00AA0210"/>
    <w:rsid w:val="00B03C5D"/>
    <w:rsid w:val="00B25347"/>
    <w:rsid w:val="00B4099B"/>
    <w:rsid w:val="00B40BAD"/>
    <w:rsid w:val="00B85A80"/>
    <w:rsid w:val="00B86034"/>
    <w:rsid w:val="00C32526"/>
    <w:rsid w:val="00CC5A2A"/>
    <w:rsid w:val="00D7357E"/>
    <w:rsid w:val="00D864C1"/>
    <w:rsid w:val="00D93A9A"/>
    <w:rsid w:val="00DD342A"/>
    <w:rsid w:val="00E034F3"/>
    <w:rsid w:val="00E22542"/>
    <w:rsid w:val="00E97C3D"/>
    <w:rsid w:val="00F00B17"/>
    <w:rsid w:val="00F63D33"/>
    <w:rsid w:val="00F8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19F9A3"/>
  <w15:chartTrackingRefBased/>
  <w15:docId w15:val="{A1C7B0AA-D952-49EF-84FD-ACF1D7751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CA2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C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C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CA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C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CA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C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C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C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C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CA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CA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CA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CA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CA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C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C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C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C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C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C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C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C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C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C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CA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CA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CA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CA2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A1C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CA2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1C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CA2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59"/>
    <w:rsid w:val="006A1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A1CA2"/>
    <w:pPr>
      <w:spacing w:after="0" w:line="240" w:lineRule="auto"/>
      <w:jc w:val="both"/>
    </w:pPr>
    <w:rPr>
      <w:color w:val="000000"/>
      <w:lang w:val="en-ZA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A1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5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hun Ghosh</dc:creator>
  <cp:keywords/>
  <dc:description/>
  <cp:lastModifiedBy>Mithun Ghosh</cp:lastModifiedBy>
  <cp:revision>10</cp:revision>
  <dcterms:created xsi:type="dcterms:W3CDTF">2024-08-03T07:48:00Z</dcterms:created>
  <dcterms:modified xsi:type="dcterms:W3CDTF">2025-04-10T05:23:00Z</dcterms:modified>
</cp:coreProperties>
</file>